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4. </w:t>
      </w:r>
      <w:r>
        <w:rPr>
          <w:rFonts w:cs="Times New Roman" w:ascii="Times New Roman" w:hAnsi="Times New Roman"/>
          <w:sz w:val="20"/>
          <w:szCs w:val="20"/>
        </w:rPr>
        <w:t xml:space="preserve">Complete Logistic Regression Analyses for Predictors of </w:t>
      </w:r>
      <w:r>
        <w:rPr>
          <w:rFonts w:cs="Times New Roman" w:ascii="Times New Roman" w:hAnsi="Times New Roman"/>
          <w:i/>
          <w:sz w:val="20"/>
          <w:szCs w:val="20"/>
        </w:rPr>
        <w:t>B. cepacia</w:t>
      </w:r>
      <w:r>
        <w:rPr/>
        <w:t xml:space="preserve"> Complex Infection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710"/>
        <w:gridCol w:w="1440"/>
        <w:gridCol w:w="1170"/>
        <w:gridCol w:w="1170"/>
        <w:gridCol w:w="1170"/>
        <w:gridCol w:w="1170"/>
      </w:tblGrid>
      <w:tr>
        <w:trPr/>
        <w:tc>
          <w:tcPr>
            <w:tcW w:w="55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3780" w:type="dxa"/>
            <w:gridSpan w:val="3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TSS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F</w:t>
            </w:r>
          </w:p>
        </w:tc>
        <w:tc>
          <w:tcPr>
            <w:tcW w:w="117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FDR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dds Rati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95%CI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value, n if applicabl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variate Regress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liminary Multivariate Mode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ultivariate 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lication of Final 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Replication of Final Model 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Sample 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1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ltivariate Mode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Model 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mographic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x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male, 1=femal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56, 1.3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9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FTR Genotyp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#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508de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tion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8, 1.7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4, n = 137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ce/Ethnic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White, 1=Non-whit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59, 2.9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1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time of last respiratory cul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3, 1.07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1, 1.0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1, 1.0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1, 1.0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.00, 1.0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)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Diagno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4, 1.0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9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sehold Factor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ondhand Smok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Not exposed, 1=expose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50, 1.3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1, n = 131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ternal Edu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cale: 1-4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4, 1.3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9, n = 129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Incom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$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19, 4.7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6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11" w:hRule="atLeast"/>
        </w:trPr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surance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Any Insurance, 1=No Insuranc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2, 5.0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9, n = 135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11" w:hRule="atLeast"/>
        </w:trPr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surance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Private, 1=Public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48, 1.27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2, n = 131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sehold Density (persons/househol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1, 0.8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, n = 127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8, 0.9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4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68, 0.9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4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0, 1.0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vailable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graphic Factor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by residential zip cod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eve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μ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7, 1.1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1, n = 67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Elev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m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59, 1.2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0, n = 13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lative Humid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6, 1.0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8, n = 13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empera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°F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0.97, 1.03]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8, n = 13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Distance from Ca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Km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71, 1.5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6, n = 137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Population Densi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persons/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95, 1.7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0, n = 136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2:29:00Z</dcterms:created>
  <dc:creator>mcollac1</dc:creator>
  <dc:description/>
  <cp:keywords/>
  <dc:language>en-US</dc:language>
  <cp:lastModifiedBy>mcollac1</cp:lastModifiedBy>
  <dcterms:modified xsi:type="dcterms:W3CDTF">2011-10-31T22:29:00Z</dcterms:modified>
  <cp:revision>1</cp:revision>
  <dc:subject/>
  <dc:title/>
</cp:coreProperties>
</file>